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86C67" w14:textId="77777777" w:rsidR="005D7F08" w:rsidRPr="004075CC" w:rsidRDefault="005D7F08" w:rsidP="005D7F08">
      <w:pPr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</w:pP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 xml:space="preserve">Multimedia Appendix </w:t>
      </w:r>
      <w:r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>3</w:t>
      </w:r>
    </w:p>
    <w:p w14:paraId="70C37A17" w14:textId="77777777" w:rsidR="005D7F08" w:rsidRPr="00E07086" w:rsidRDefault="005D7F08" w:rsidP="005D7F08">
      <w:pPr>
        <w:rPr>
          <w:rFonts w:ascii="Cambria" w:hAnsi="Cambria"/>
        </w:rPr>
      </w:pPr>
    </w:p>
    <w:p w14:paraId="162FB9EC" w14:textId="77777777" w:rsidR="005D7F08" w:rsidRPr="00E07086" w:rsidRDefault="005D7F08" w:rsidP="005D7F08">
      <w:pPr>
        <w:rPr>
          <w:rFonts w:ascii="Cambria" w:hAnsi="Cambria"/>
          <w:i/>
          <w:iCs/>
        </w:rPr>
      </w:pPr>
      <w:r w:rsidRPr="00E07086">
        <w:rPr>
          <w:rFonts w:ascii="Cambria" w:hAnsi="Cambria"/>
          <w:i/>
          <w:iCs/>
        </w:rPr>
        <w:t>Definitions of themes in response to the qualitative questions</w:t>
      </w:r>
    </w:p>
    <w:p w14:paraId="3FFC4610" w14:textId="77777777" w:rsidR="005D7F08" w:rsidRPr="00E07086" w:rsidRDefault="005D7F08" w:rsidP="005D7F08">
      <w:pPr>
        <w:rPr>
          <w:rFonts w:ascii="Cambria" w:hAnsi="Cambria"/>
          <w:i/>
          <w:i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6033"/>
      </w:tblGrid>
      <w:tr w:rsidR="005D7F08" w:rsidRPr="00E07086" w14:paraId="667AB77D" w14:textId="77777777" w:rsidTr="00A36B69">
        <w:tc>
          <w:tcPr>
            <w:tcW w:w="9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8978C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  <w:i/>
                <w:iCs/>
              </w:rPr>
            </w:pPr>
            <w:r w:rsidRPr="004075CC">
              <w:rPr>
                <w:rFonts w:ascii="Cambria" w:hAnsi="Cambria"/>
                <w:i/>
                <w:iCs/>
              </w:rPr>
              <w:t>“What did you like most about Bella?”</w:t>
            </w:r>
          </w:p>
        </w:tc>
      </w:tr>
      <w:tr w:rsidR="005D7F08" w:rsidRPr="00E07086" w14:paraId="3B60172F" w14:textId="77777777" w:rsidTr="00A36B69"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0CDE2A41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Theme</w:t>
            </w:r>
          </w:p>
        </w:tc>
        <w:tc>
          <w:tcPr>
            <w:tcW w:w="6033" w:type="dxa"/>
            <w:tcBorders>
              <w:left w:val="nil"/>
              <w:right w:val="nil"/>
            </w:tcBorders>
            <w:shd w:val="clear" w:color="auto" w:fill="auto"/>
          </w:tcPr>
          <w:p w14:paraId="4207AC0C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Definition</w:t>
            </w:r>
          </w:p>
        </w:tc>
      </w:tr>
      <w:tr w:rsidR="005D7F08" w:rsidRPr="00E07086" w14:paraId="48FCB0F0" w14:textId="77777777" w:rsidTr="00A36B69"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664335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ella’s appearance</w:t>
            </w:r>
          </w:p>
        </w:tc>
        <w:tc>
          <w:tcPr>
            <w:tcW w:w="6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D3FFE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 xml:space="preserve">Bella’s facial features and/or </w:t>
            </w:r>
            <w:proofErr w:type="spellStart"/>
            <w:r w:rsidRPr="004075CC">
              <w:rPr>
                <w:rFonts w:ascii="Cambria" w:hAnsi="Cambria"/>
              </w:rPr>
              <w:t>humanlikeness</w:t>
            </w:r>
            <w:proofErr w:type="spellEnd"/>
            <w:r w:rsidRPr="004075CC">
              <w:rPr>
                <w:rFonts w:ascii="Cambria" w:hAnsi="Cambria"/>
              </w:rPr>
              <w:t>.</w:t>
            </w:r>
          </w:p>
        </w:tc>
      </w:tr>
      <w:tr w:rsidR="005D7F08" w:rsidRPr="00E07086" w14:paraId="562D18ED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CD3D6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ella’s speech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7AC0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 xml:space="preserve">Bella’s vocal qualities and speech content.  </w:t>
            </w:r>
          </w:p>
        </w:tc>
      </w:tr>
      <w:tr w:rsidR="005D7F08" w:rsidRPr="00E07086" w14:paraId="18C16601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21BA2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Bella’s interpersonal skill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AE009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 xml:space="preserve">Bella’s social qualities and feelings of companionship.  </w:t>
            </w:r>
          </w:p>
        </w:tc>
      </w:tr>
      <w:tr w:rsidR="005D7F08" w:rsidRPr="00E07086" w14:paraId="5B826115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F8B3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Informational support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BB7AE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The quality of informational resources that Bella provided and the way in which the resources were delivered.</w:t>
            </w:r>
          </w:p>
        </w:tc>
      </w:tr>
      <w:tr w:rsidR="005D7F08" w:rsidRPr="00E07086" w14:paraId="2D014900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3386C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User experienc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6040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 xml:space="preserve">Specific aspects of the user experience, including the interaction modalities, design, and overall experience. </w:t>
            </w:r>
          </w:p>
        </w:tc>
      </w:tr>
      <w:tr w:rsidR="005D7F08" w:rsidRPr="00E07086" w14:paraId="4450F327" w14:textId="77777777" w:rsidTr="00A36B69"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5A3EFF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Novel technology</w:t>
            </w:r>
          </w:p>
        </w:tc>
        <w:tc>
          <w:tcPr>
            <w:tcW w:w="6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2F86BE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Interacting with a new technology.</w:t>
            </w:r>
          </w:p>
        </w:tc>
      </w:tr>
      <w:tr w:rsidR="005D7F08" w:rsidRPr="00E07086" w14:paraId="689EB166" w14:textId="77777777" w:rsidTr="00A36B69">
        <w:tc>
          <w:tcPr>
            <w:tcW w:w="90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CE79F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  <w:i/>
                <w:iCs/>
              </w:rPr>
            </w:pPr>
            <w:r w:rsidRPr="004075CC">
              <w:rPr>
                <w:rFonts w:ascii="Cambria" w:hAnsi="Cambria"/>
                <w:i/>
                <w:iCs/>
              </w:rPr>
              <w:t>“How do you think Bella could be improved?”</w:t>
            </w:r>
          </w:p>
        </w:tc>
      </w:tr>
      <w:tr w:rsidR="005D7F08" w:rsidRPr="00E07086" w14:paraId="67A50D81" w14:textId="77777777" w:rsidTr="00A36B69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892F6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Theme</w:t>
            </w:r>
          </w:p>
        </w:tc>
        <w:tc>
          <w:tcPr>
            <w:tcW w:w="6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AB958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Definition</w:t>
            </w:r>
          </w:p>
        </w:tc>
      </w:tr>
      <w:tr w:rsidR="005D7F08" w:rsidRPr="00E07086" w14:paraId="77628084" w14:textId="77777777" w:rsidTr="00A36B69"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03F1F8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Interaction behaviours</w:t>
            </w:r>
          </w:p>
        </w:tc>
        <w:tc>
          <w:tcPr>
            <w:tcW w:w="6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669B59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More humanlike movements and facial behaviours during conversations, as well as the ability to touch the digital human.</w:t>
            </w:r>
          </w:p>
        </w:tc>
      </w:tr>
      <w:tr w:rsidR="005D7F08" w:rsidRPr="00E07086" w14:paraId="3B15BB1C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94A55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onversation design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55474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A richer conversational experience with greater personalisation, regularly updated information, and less humanlike backstories from the digital human.</w:t>
            </w:r>
          </w:p>
        </w:tc>
      </w:tr>
      <w:tr w:rsidR="005D7F08" w:rsidRPr="00E07086" w14:paraId="2516B653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FA43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Robotic speech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B50D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More humanlike speech prosody and pronunciation.</w:t>
            </w:r>
          </w:p>
        </w:tc>
      </w:tr>
      <w:tr w:rsidR="005D7F08" w:rsidRPr="00E07086" w14:paraId="0C5757C3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D58B4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Technology advance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0E754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 xml:space="preserve">Gradual improvements in the underlying technology, including natural language understanding.  </w:t>
            </w:r>
          </w:p>
        </w:tc>
      </w:tr>
      <w:tr w:rsidR="005D7F08" w:rsidRPr="00E07086" w14:paraId="44F312A5" w14:textId="77777777" w:rsidTr="00A36B6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E89F1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Preference for a real human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9B92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The participant would have preferred to interact with a real person.</w:t>
            </w:r>
          </w:p>
        </w:tc>
      </w:tr>
      <w:tr w:rsidR="005D7F08" w:rsidRPr="00E07086" w14:paraId="40F7DCB8" w14:textId="77777777" w:rsidTr="00A36B69"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F1F48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No changes</w:t>
            </w:r>
          </w:p>
        </w:tc>
        <w:tc>
          <w:tcPr>
            <w:tcW w:w="6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FFD0BF" w14:textId="77777777" w:rsidR="005D7F08" w:rsidRPr="004075CC" w:rsidRDefault="005D7F08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The participant did not request any improvements.</w:t>
            </w:r>
          </w:p>
        </w:tc>
      </w:tr>
    </w:tbl>
    <w:p w14:paraId="7FDB548F" w14:textId="77777777" w:rsidR="005D7F08" w:rsidRPr="00E07086" w:rsidRDefault="005D7F08" w:rsidP="005D7F08">
      <w:pPr>
        <w:rPr>
          <w:rFonts w:ascii="Cambria" w:hAnsi="Cambria"/>
        </w:rPr>
      </w:pPr>
    </w:p>
    <w:p w14:paraId="1C47EA5D" w14:textId="77777777" w:rsidR="005D7F08" w:rsidRPr="00E07086" w:rsidRDefault="005D7F08" w:rsidP="005D7F08">
      <w:pPr>
        <w:rPr>
          <w:rFonts w:ascii="Cambria" w:hAnsi="Cambria"/>
        </w:rPr>
      </w:pPr>
    </w:p>
    <w:p w14:paraId="2F376CC0" w14:textId="77777777" w:rsidR="00047891" w:rsidRDefault="005D7F08"/>
    <w:sectPr w:rsidR="00047891" w:rsidSect="00802B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08"/>
    <w:rsid w:val="000064A6"/>
    <w:rsid w:val="0001049D"/>
    <w:rsid w:val="000150B9"/>
    <w:rsid w:val="0009732C"/>
    <w:rsid w:val="00127A06"/>
    <w:rsid w:val="00144403"/>
    <w:rsid w:val="003368E6"/>
    <w:rsid w:val="00476576"/>
    <w:rsid w:val="00482C47"/>
    <w:rsid w:val="00483A50"/>
    <w:rsid w:val="004C06AF"/>
    <w:rsid w:val="004D54E8"/>
    <w:rsid w:val="00582B26"/>
    <w:rsid w:val="005C6020"/>
    <w:rsid w:val="005C6C59"/>
    <w:rsid w:val="005D7F08"/>
    <w:rsid w:val="005E16A6"/>
    <w:rsid w:val="00600407"/>
    <w:rsid w:val="006E5838"/>
    <w:rsid w:val="006F0D11"/>
    <w:rsid w:val="00717AA0"/>
    <w:rsid w:val="0075295B"/>
    <w:rsid w:val="00786017"/>
    <w:rsid w:val="007F3968"/>
    <w:rsid w:val="00802B0B"/>
    <w:rsid w:val="008C529C"/>
    <w:rsid w:val="008E65D5"/>
    <w:rsid w:val="00925586"/>
    <w:rsid w:val="009276F8"/>
    <w:rsid w:val="0093539E"/>
    <w:rsid w:val="009770A4"/>
    <w:rsid w:val="00A13F33"/>
    <w:rsid w:val="00A16E43"/>
    <w:rsid w:val="00AA7F50"/>
    <w:rsid w:val="00AF4A61"/>
    <w:rsid w:val="00BC64B4"/>
    <w:rsid w:val="00BD05E3"/>
    <w:rsid w:val="00BF5AE3"/>
    <w:rsid w:val="00C022CA"/>
    <w:rsid w:val="00C3225B"/>
    <w:rsid w:val="00C956D3"/>
    <w:rsid w:val="00CC5666"/>
    <w:rsid w:val="00D048E6"/>
    <w:rsid w:val="00D20399"/>
    <w:rsid w:val="00D449AD"/>
    <w:rsid w:val="00E02BD6"/>
    <w:rsid w:val="00E11EB0"/>
    <w:rsid w:val="00E747DC"/>
    <w:rsid w:val="00E92687"/>
    <w:rsid w:val="00EF168C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08C5"/>
  <w15:chartTrackingRefBased/>
  <w15:docId w15:val="{38ED72FC-B152-B649-85E3-643B15BCF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F0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Kate Loveys</cp:lastModifiedBy>
  <cp:revision>1</cp:revision>
  <dcterms:created xsi:type="dcterms:W3CDTF">2021-10-12T21:43:00Z</dcterms:created>
  <dcterms:modified xsi:type="dcterms:W3CDTF">2021-10-12T21:43:00Z</dcterms:modified>
</cp:coreProperties>
</file>